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5" w:type="dxa"/>
        <w:tblInd w:w="-289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694"/>
        <w:gridCol w:w="1985"/>
        <w:gridCol w:w="1446"/>
        <w:gridCol w:w="2198"/>
        <w:gridCol w:w="892"/>
      </w:tblGrid>
      <w:tr w:rsidR="007876AF" w:rsidRPr="00F33C51" w14:paraId="4554FFB0" w14:textId="77777777" w:rsidTr="00C51324">
        <w:trPr>
          <w:trHeight w:val="284"/>
        </w:trPr>
        <w:tc>
          <w:tcPr>
            <w:tcW w:w="9215" w:type="dxa"/>
            <w:gridSpan w:val="5"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</w:tcPr>
          <w:p w14:paraId="74DC5FD2" w14:textId="190E5F3E" w:rsidR="007876AF" w:rsidRPr="00F33C51" w:rsidRDefault="007876AF" w:rsidP="00C51324">
            <w:pPr>
              <w:autoSpaceDE w:val="0"/>
              <w:autoSpaceDN w:val="0"/>
              <w:spacing w:before="240" w:after="120" w:line="300" w:lineRule="auto"/>
              <w:jc w:val="center"/>
              <w:outlineLvl w:val="0"/>
              <w:rPr>
                <w:rFonts w:ascii="Cambria" w:eastAsia="DengXian" w:hAnsi="Cambria" w:cs="Times New Roman"/>
                <w:b/>
                <w:bCs/>
                <w:kern w:val="0"/>
                <w:sz w:val="32"/>
                <w:szCs w:val="32"/>
                <w:lang w:val="en-GB" w:eastAsia="en-US"/>
              </w:rPr>
            </w:pPr>
            <w:r w:rsidRPr="00F33C51">
              <w:rPr>
                <w:rFonts w:ascii="Cambria" w:eastAsia="DengXian" w:hAnsi="Cambria" w:cs="Times New Roman" w:hint="eastAsia"/>
                <w:b/>
                <w:bCs/>
                <w:kern w:val="0"/>
                <w:sz w:val="32"/>
                <w:szCs w:val="32"/>
                <w:lang w:val="en-GB" w:eastAsia="en-US"/>
              </w:rPr>
              <w:t>S</w:t>
            </w:r>
            <w:r w:rsidR="00A51802">
              <w:rPr>
                <w:rFonts w:ascii="Cambria" w:eastAsia="DengXian" w:hAnsi="Cambria" w:cs="Times New Roman"/>
                <w:b/>
                <w:bCs/>
                <w:kern w:val="0"/>
                <w:sz w:val="32"/>
                <w:szCs w:val="32"/>
                <w:lang w:val="en-GB" w:eastAsia="en-US"/>
              </w:rPr>
              <w:t>1</w:t>
            </w:r>
            <w:r w:rsidR="002572AF">
              <w:rPr>
                <w:rFonts w:ascii="Cambria" w:eastAsia="DengXian" w:hAnsi="Cambria" w:cs="Times New Roman"/>
                <w:b/>
                <w:bCs/>
                <w:kern w:val="0"/>
                <w:sz w:val="32"/>
                <w:szCs w:val="32"/>
                <w:lang w:val="en-GB" w:eastAsia="en-US"/>
              </w:rPr>
              <w:t xml:space="preserve"> </w:t>
            </w:r>
            <w:r w:rsidRPr="00F33C51">
              <w:rPr>
                <w:rFonts w:ascii="Cambria" w:eastAsia="DengXian" w:hAnsi="Cambria" w:cs="Times New Roman"/>
                <w:b/>
                <w:bCs/>
                <w:kern w:val="0"/>
                <w:sz w:val="32"/>
                <w:szCs w:val="32"/>
                <w:lang w:val="en-GB" w:eastAsia="en-US"/>
              </w:rPr>
              <w:t>Table</w:t>
            </w:r>
            <w:r w:rsidR="00A51802">
              <w:rPr>
                <w:rFonts w:ascii="Cambria" w:eastAsia="DengXian" w:hAnsi="Cambria" w:cs="Times New Roman"/>
                <w:b/>
                <w:bCs/>
                <w:kern w:val="0"/>
                <w:sz w:val="32"/>
                <w:szCs w:val="32"/>
                <w:lang w:val="en-GB" w:eastAsia="en-US"/>
              </w:rPr>
              <w:t>.</w:t>
            </w:r>
            <w:r w:rsidRPr="00F33C51">
              <w:rPr>
                <w:rFonts w:ascii="Cambria" w:eastAsia="DengXian" w:hAnsi="Cambria" w:cs="Times New Roman"/>
                <w:b/>
                <w:bCs/>
                <w:kern w:val="0"/>
                <w:sz w:val="32"/>
                <w:szCs w:val="32"/>
                <w:lang w:val="en-GB" w:eastAsia="en-US"/>
              </w:rPr>
              <w:t xml:space="preserve"> Results from the generalized mixed linear mode</w:t>
            </w:r>
            <w:r w:rsidRPr="00F33C51">
              <w:rPr>
                <w:rFonts w:ascii="Cambria" w:eastAsia="DengXian" w:hAnsi="Cambria" w:cs="Times New Roman" w:hint="eastAsia"/>
                <w:b/>
                <w:bCs/>
                <w:kern w:val="0"/>
                <w:sz w:val="32"/>
                <w:szCs w:val="32"/>
                <w:lang w:val="en-GB" w:eastAsia="en-US"/>
              </w:rPr>
              <w:t>l</w:t>
            </w:r>
            <w:r w:rsidRPr="00F33C51">
              <w:rPr>
                <w:rFonts w:ascii="Cambria" w:eastAsia="DengXian" w:hAnsi="Cambria" w:cs="Times New Roman"/>
                <w:b/>
                <w:bCs/>
                <w:kern w:val="0"/>
                <w:sz w:val="32"/>
                <w:szCs w:val="32"/>
                <w:lang w:val="en-GB" w:eastAsia="en-US"/>
              </w:rPr>
              <w:t>.</w:t>
            </w:r>
          </w:p>
        </w:tc>
      </w:tr>
      <w:tr w:rsidR="007876AF" w:rsidRPr="00816EFD" w14:paraId="6120BF6E" w14:textId="77777777" w:rsidTr="00C51324">
        <w:trPr>
          <w:trHeight w:val="226"/>
        </w:trPr>
        <w:tc>
          <w:tcPr>
            <w:tcW w:w="2694" w:type="dxa"/>
            <w:vMerge w:val="restart"/>
            <w:tcBorders>
              <w:top w:val="single" w:sz="4" w:space="0" w:color="808080"/>
              <w:left w:val="nil"/>
              <w:right w:val="single" w:sz="4" w:space="0" w:color="808080"/>
            </w:tcBorders>
            <w:vAlign w:val="center"/>
          </w:tcPr>
          <w:p w14:paraId="68E1DB47" w14:textId="77777777" w:rsidR="007876AF" w:rsidRPr="00757C77" w:rsidRDefault="007876AF" w:rsidP="00C5132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43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BA6128D" w14:textId="77777777" w:rsidR="007876AF" w:rsidRPr="00F33C51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3C51">
              <w:rPr>
                <w:rFonts w:ascii="Times New Roman" w:hAnsi="Times New Roman" w:cs="Times New Roman" w:hint="eastAsia"/>
                <w:szCs w:val="21"/>
              </w:rPr>
              <w:t>Observed</w:t>
            </w:r>
            <w:r w:rsidRPr="00F33C51">
              <w:rPr>
                <w:rFonts w:ascii="Times New Roman" w:hAnsi="Times New Roman" w:cs="Times New Roman"/>
                <w:szCs w:val="21"/>
              </w:rPr>
              <w:t xml:space="preserve"> estimates</w:t>
            </w:r>
          </w:p>
        </w:tc>
        <w:tc>
          <w:tcPr>
            <w:tcW w:w="3090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D228A4E" w14:textId="77777777" w:rsidR="007876AF" w:rsidRPr="00F33C51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3C51">
              <w:rPr>
                <w:rFonts w:ascii="Times New Roman" w:hAnsi="Times New Roman" w:cs="Times New Roman"/>
                <w:szCs w:val="21"/>
              </w:rPr>
              <w:t>Model-based estimates</w:t>
            </w:r>
          </w:p>
        </w:tc>
      </w:tr>
      <w:tr w:rsidR="007876AF" w:rsidRPr="00816EFD" w14:paraId="131E5057" w14:textId="77777777" w:rsidTr="00C51324">
        <w:trPr>
          <w:trHeight w:val="122"/>
        </w:trPr>
        <w:tc>
          <w:tcPr>
            <w:tcW w:w="2694" w:type="dxa"/>
            <w:vMerge/>
            <w:tcBorders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05CCAC8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2DC431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ter</w:t>
            </w:r>
            <w:r>
              <w:rPr>
                <w:rFonts w:ascii="Times New Roman" w:hAnsi="Times New Roman" w:cs="Times New Roman"/>
              </w:rPr>
              <w:t>ve</w:t>
            </w:r>
            <w:r>
              <w:rPr>
                <w:rFonts w:ascii="Times New Roman" w:hAnsi="Times New Roman" w:cs="Times New Roman" w:hint="eastAsia"/>
              </w:rPr>
              <w:t>nt</w:t>
            </w:r>
            <w:r>
              <w:rPr>
                <w:rFonts w:ascii="Times New Roman" w:hAnsi="Times New Roman" w:cs="Times New Roman"/>
              </w:rPr>
              <w:t>ion</w:t>
            </w:r>
            <w:r w:rsidRPr="00816EFD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707449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Control group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CDF304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94B919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7876AF" w:rsidRPr="00816EFD" w14:paraId="1F4E2C34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CFCC957" w14:textId="77777777" w:rsidR="007876AF" w:rsidRPr="00B64026" w:rsidRDefault="007876AF" w:rsidP="00C513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03701012"/>
            <w:r w:rsidRPr="00B64026">
              <w:rPr>
                <w:rFonts w:ascii="Times New Roman" w:hAnsi="Times New Roman" w:cs="Times New Roman"/>
                <w:b/>
                <w:bCs/>
                <w:szCs w:val="21"/>
              </w:rPr>
              <w:t xml:space="preserve">GHSQ-emotion 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8C4B6C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DA464D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6BCFAD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AF11F6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24D6F4A0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5027772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Intimate partner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AAD1ED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E85E4F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1ACD78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ED5382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3A07C683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5735F29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6169B3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4(91.9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C4D2EF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7(90.2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810D84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947294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0FE5D7F6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7576622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EF5F85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4(94.4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D44570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4(94.4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1CC71D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82(0.06-11.31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B379F4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876</w:t>
            </w:r>
          </w:p>
        </w:tc>
      </w:tr>
      <w:tr w:rsidR="007876AF" w:rsidRPr="00816EFD" w14:paraId="4006CA2E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F9AAD30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BF30CC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4(97.1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63F637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5(94.6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8D8FA8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59(0.09-46.88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710868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756</w:t>
            </w:r>
          </w:p>
        </w:tc>
      </w:tr>
      <w:tr w:rsidR="007876AF" w:rsidRPr="00816EFD" w14:paraId="6CFA4F13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F872352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E62EE1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2(94.1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455828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2(94.1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F7D9DD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82(0.06-11.33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11DBD7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876</w:t>
            </w:r>
          </w:p>
        </w:tc>
      </w:tr>
      <w:tr w:rsidR="007876AF" w:rsidRPr="00816EFD" w14:paraId="1C389E2B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</w:tcPr>
          <w:p w14:paraId="59B88BBB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Parent/family member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7D565A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0AA17B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85C324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1401983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5D30C589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3188F98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04987F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7(40.3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FF309F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0(41.7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9D1474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1CA7674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6CFE07BD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316F6F5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30CD4D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0(43.5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E4E330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0(43.5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908046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06 (0.41-2.75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539DEF9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908</w:t>
            </w:r>
          </w:p>
        </w:tc>
      </w:tr>
      <w:tr w:rsidR="007876AF" w:rsidRPr="00816EFD" w14:paraId="260ED5AB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87BD638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1D6063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2(46.4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AB9976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3(47.8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CF2AE1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00 (0.39-2.59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50EDBB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997</w:t>
            </w:r>
          </w:p>
        </w:tc>
      </w:tr>
      <w:tr w:rsidR="007876AF" w:rsidRPr="00816EFD" w14:paraId="7BBA6E3E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227B5B9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873415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5(52.2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89D825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2(46.4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D9EFDA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34 (0.52-3.49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1774ED2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50</w:t>
            </w:r>
          </w:p>
        </w:tc>
      </w:tr>
      <w:tr w:rsidR="007876AF" w:rsidRPr="00816EFD" w14:paraId="5FB33C39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A243D81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Friend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B5856C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706E79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EF0568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533CFA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269B96A5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A1A33D7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A43B6D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4(95.5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2CA3A2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5(91.5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32516F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50F01D2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51196857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9EF0F3C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3283BB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6(95.7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9881A9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1(89.7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5722D9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28(0.17-9.98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184CB07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807</w:t>
            </w:r>
          </w:p>
        </w:tc>
      </w:tr>
      <w:tr w:rsidR="007876AF" w:rsidRPr="00816EFD" w14:paraId="63E07078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6C4BF86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4F4636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5(94.2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E972E1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3(92.6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8CF9B2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5(0.08-4.70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5F809BA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74</w:t>
            </w:r>
          </w:p>
        </w:tc>
      </w:tr>
      <w:tr w:rsidR="007876AF" w:rsidRPr="00816EFD" w14:paraId="312211DB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4478FC6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863732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8(86.6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A4558F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2(89.9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171CAC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37(0.06-2.09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57C003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271</w:t>
            </w:r>
          </w:p>
        </w:tc>
      </w:tr>
      <w:tr w:rsidR="007876AF" w:rsidRPr="00816EFD" w14:paraId="3370BB9D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313D568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Mental health professional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AEE97E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E46375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6C5B47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9A9D58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5923FF1E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6DA3248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BC7A92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6(82.4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5B040F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7(79.2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5B80B0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08C159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3C929200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4FEF884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490B8E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3(90.0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F11F3F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9(86.8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EC9559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,12(0.29-4.38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CE4B22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871</w:t>
            </w:r>
          </w:p>
        </w:tc>
      </w:tr>
      <w:tr w:rsidR="007876AF" w:rsidRPr="00816EFD" w14:paraId="037B0407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DF7E70F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A681B3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2(89.9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6E8F4F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9(85.5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20B1F85" w14:textId="460E6A82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22(0.32-4.7</w:t>
            </w:r>
            <w:r w:rsidR="00134147">
              <w:rPr>
                <w:rFonts w:ascii="Times New Roman" w:hAnsi="Times New Roman" w:cs="Times New Roman"/>
                <w:szCs w:val="21"/>
              </w:rPr>
              <w:t>3</w:t>
            </w:r>
            <w:r w:rsidRPr="00816E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3FC4FF1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768</w:t>
            </w:r>
          </w:p>
        </w:tc>
      </w:tr>
      <w:tr w:rsidR="007876AF" w:rsidRPr="00816EFD" w14:paraId="2AAFAF12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1563EE3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4B742B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2(91.2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5880FF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3(91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FD89519" w14:textId="7B8CD50A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80(0.18-3.4</w:t>
            </w:r>
            <w:r w:rsidR="00134147">
              <w:rPr>
                <w:rFonts w:ascii="Times New Roman" w:hAnsi="Times New Roman" w:cs="Times New Roman"/>
                <w:szCs w:val="21"/>
              </w:rPr>
              <w:t>8</w:t>
            </w:r>
            <w:r w:rsidRPr="00816E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2DCC64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765</w:t>
            </w:r>
          </w:p>
        </w:tc>
      </w:tr>
      <w:tr w:rsidR="007876AF" w:rsidRPr="00816EFD" w14:paraId="1685B615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0DC0322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Psychiatrist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370EEA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E80DC4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08E840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66CC9C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355D528B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2A6EE7D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918075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1(61.2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9DEEEA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4(47.9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8761FF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16B4E90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5F063325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8346886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D9AC83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5(78.6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5FF3F7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1(61.2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C32AAA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35(0.49-3.76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EC963C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57</w:t>
            </w:r>
          </w:p>
        </w:tc>
      </w:tr>
      <w:tr w:rsidR="007876AF" w:rsidRPr="00816EFD" w14:paraId="72603F6E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BE4E876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7B6BE6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3(76.8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8B420F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1(60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1621EA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27(0.47-3.49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C3F45A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39</w:t>
            </w:r>
          </w:p>
        </w:tc>
      </w:tr>
      <w:tr w:rsidR="007876AF" w:rsidRPr="00816EFD" w14:paraId="70CFDD84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16E5366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082546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6(82.4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2EC15D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4(64.7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60E6B3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48(0.52-4.28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234DB5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460</w:t>
            </w:r>
          </w:p>
        </w:tc>
      </w:tr>
      <w:tr w:rsidR="007876AF" w:rsidRPr="00816EFD" w14:paraId="1F0D99AC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</w:tcPr>
          <w:p w14:paraId="7171F847" w14:textId="77777777" w:rsidR="007876AF" w:rsidRPr="00816EFD" w:rsidRDefault="007876AF" w:rsidP="00C5132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Other Doctor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C4EA83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098198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61817D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556D3F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74B18D48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7CD1C25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2BDAE4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5(22.1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1D3B6C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8(11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217DA1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5816907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44901609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A85F1C0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F98307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8(40.0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C88E7C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1(16.2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B318CB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55(0.45-5.31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16F15D2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485</w:t>
            </w:r>
          </w:p>
        </w:tc>
      </w:tr>
      <w:tr w:rsidR="007876AF" w:rsidRPr="00816EFD" w14:paraId="3086AB17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6AA21D2" w14:textId="77777777" w:rsidR="007876AF" w:rsidRPr="00816EFD" w:rsidRDefault="007876AF" w:rsidP="00C5132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7E06B3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1(31.3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77E662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0(14.7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72227C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19(0.33-4.20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45D0B4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789</w:t>
            </w:r>
          </w:p>
        </w:tc>
      </w:tr>
      <w:tr w:rsidR="007876AF" w:rsidRPr="00816EFD" w14:paraId="5350E0A1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95E546B" w14:textId="77777777" w:rsidR="007876AF" w:rsidRPr="00816EFD" w:rsidRDefault="007876AF" w:rsidP="00C5132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2D9562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0(30.8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6CAE25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4(20.6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05B260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77(0.22-2.59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3CE1037" w14:textId="78B56ACD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7</w:t>
            </w:r>
            <w:r w:rsidR="0013414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7876AF" w:rsidRPr="00816EFD" w14:paraId="78186AF6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</w:tcPr>
          <w:p w14:paraId="60C64FC3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Phone help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2EECC6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E252A3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2D272A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1E853A4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6F93D3C1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BCC44AB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673442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6(38.8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F09E1C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0(41.7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926B0A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C540D6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5CF7AAD4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52F8622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B3972E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6(65.7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5FB179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9(56.5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CC4AA63" w14:textId="420AFC2E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66(0.6</w:t>
            </w:r>
            <w:r w:rsidR="00134147">
              <w:rPr>
                <w:rFonts w:ascii="Times New Roman" w:hAnsi="Times New Roman" w:cs="Times New Roman"/>
                <w:szCs w:val="21"/>
              </w:rPr>
              <w:t>3</w:t>
            </w:r>
            <w:r w:rsidRPr="00816EFD">
              <w:rPr>
                <w:rFonts w:ascii="Times New Roman" w:hAnsi="Times New Roman" w:cs="Times New Roman"/>
                <w:szCs w:val="21"/>
              </w:rPr>
              <w:t>-4.38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FC96A1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303</w:t>
            </w:r>
          </w:p>
        </w:tc>
      </w:tr>
      <w:tr w:rsidR="007876AF" w:rsidRPr="00816EFD" w14:paraId="21496219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46162E1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71B1FB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0(58.0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69D72D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7(53.6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14CAD5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34(0.52-3.50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5A3358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45</w:t>
            </w:r>
          </w:p>
        </w:tc>
      </w:tr>
      <w:tr w:rsidR="007876AF" w:rsidRPr="00816EFD" w14:paraId="1664647F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7451BB2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144417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1(60.3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2918A1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2(60.9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46A7B5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10(0.42-2.89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40B08F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847</w:t>
            </w:r>
          </w:p>
        </w:tc>
      </w:tr>
      <w:tr w:rsidR="007876AF" w:rsidRPr="00816EFD" w14:paraId="16246500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470116A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Informational websites on the internet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A58C89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B14A58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21EB69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F50499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4A287174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D43727E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lastRenderedPageBreak/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F8BF5C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0(44.8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761DC3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5(48.6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04A17E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583BE4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0312ED51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C95550C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7EC620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6(66.7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279C15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0(58.0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3FB312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69(0.65-4.44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699530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284</w:t>
            </w:r>
          </w:p>
        </w:tc>
      </w:tr>
      <w:tr w:rsidR="007876AF" w:rsidRPr="00816EFD" w14:paraId="3387F139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826F1A1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9105F9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5(65.2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4310EB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5(50.7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90EB40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.13(0.82-5.56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541E900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122</w:t>
            </w:r>
          </w:p>
        </w:tc>
      </w:tr>
      <w:tr w:rsidR="007876AF" w:rsidRPr="00816EFD" w14:paraId="5D7E7286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13DF6A5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12BD0B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8(71.6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8F3B05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2(60.9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7C1AC9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89(0.71-5.08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C06D74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201</w:t>
            </w:r>
          </w:p>
        </w:tc>
      </w:tr>
      <w:tr w:rsidR="007876AF" w:rsidRPr="00816EFD" w14:paraId="25619423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6FC5885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Self-help programs on the internet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9DCB7F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38B3E4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FE1DE3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716164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108A1D48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B7CBD63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B7A3B0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3(48.5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B387BD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6(50.0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0F4261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16666F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5E291FB0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D920210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565EE6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5(66.2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27820B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2(60.9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58CD06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33(0.51-3.50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623957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57</w:t>
            </w:r>
          </w:p>
        </w:tc>
      </w:tr>
      <w:tr w:rsidR="007876AF" w:rsidRPr="00816EFD" w14:paraId="03820E6A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AB184A4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73A826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5(66.2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AA8DEA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6(52.2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B7208C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90(0.73-4.98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0C793E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188</w:t>
            </w:r>
          </w:p>
        </w:tc>
      </w:tr>
      <w:tr w:rsidR="007876AF" w:rsidRPr="00816EFD" w14:paraId="6A62C703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F6FB7E6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BEECB2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3(63.2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2F4747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1(59.4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725D56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25(0.48-3.25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1796D4C" w14:textId="59AC7AB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5</w:t>
            </w:r>
            <w:r w:rsidR="0013414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876AF" w:rsidRPr="00816EFD" w14:paraId="60C3C9A8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A79A617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Social media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7E59EB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F05BA1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9C0599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3391AB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56E5DBB6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21C1BAE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B5EC06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4(50.7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D07C8E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8(52.8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EB2C9B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3BF23B9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575BCD65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B2AC19D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2527E7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3(62.3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1CACB0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0(58.0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BDB10E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30(0.50-3.38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E2332A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89</w:t>
            </w:r>
          </w:p>
        </w:tc>
      </w:tr>
      <w:tr w:rsidR="007876AF" w:rsidRPr="00816EFD" w14:paraId="3480EADA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7E37E85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D79A48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5(66.2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EAADFA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4(49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C541F6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.18(0.84-5.73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3245A2B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110</w:t>
            </w:r>
          </w:p>
        </w:tc>
      </w:tr>
      <w:tr w:rsidR="007876AF" w:rsidRPr="00816EFD" w14:paraId="194BB1C1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0BE7DE4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6F085B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1(61.2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446C14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7(53.6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971AE0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48(0.57-3.85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92E890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421</w:t>
            </w:r>
          </w:p>
        </w:tc>
      </w:tr>
      <w:tr w:rsidR="007876AF" w:rsidRPr="00816EFD" w14:paraId="0D8A9BD7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7EEF549" w14:textId="77777777" w:rsidR="007876AF" w:rsidRPr="00B64026" w:rsidRDefault="007876AF" w:rsidP="00C513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4026">
              <w:rPr>
                <w:rFonts w:ascii="Times New Roman" w:hAnsi="Times New Roman" w:cs="Times New Roman"/>
                <w:b/>
                <w:bCs/>
                <w:szCs w:val="21"/>
              </w:rPr>
              <w:t xml:space="preserve">GHSQ-suicide 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5449F8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4A8C5B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9B72A2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2D8ADA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498988C7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989351D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Intimate partner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FC7613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EEA5AD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FABE9B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131AB6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6A6B99B9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C510586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B4DA73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0(78.9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D15CCE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2(80.0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86218B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365B5F8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794D718B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CF54172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7DC9A3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2(88.9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514133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8(77.8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E32989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.44(0.45-14.26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614069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306</w:t>
            </w:r>
          </w:p>
        </w:tc>
      </w:tr>
      <w:tr w:rsidR="007876AF" w:rsidRPr="00816EFD" w14:paraId="0D51CA3A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B09E599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5B9DB0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1(96.9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6154B9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8(82.4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A02308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7.09(0.80-160.12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10CA63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116</w:t>
            </w:r>
          </w:p>
        </w:tc>
      </w:tr>
      <w:tr w:rsidR="007876AF" w:rsidRPr="00816EFD" w14:paraId="629EABA1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5C7CDBE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D2CAE1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3(94.3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620824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5(73.5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8338FCD" w14:textId="5141C2C0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.34(0.</w:t>
            </w:r>
            <w:r w:rsidR="00134147">
              <w:rPr>
                <w:rFonts w:ascii="Times New Roman" w:hAnsi="Times New Roman" w:cs="Times New Roman"/>
                <w:szCs w:val="21"/>
              </w:rPr>
              <w:t>99</w:t>
            </w:r>
            <w:r w:rsidRPr="00816EFD">
              <w:rPr>
                <w:rFonts w:ascii="Times New Roman" w:hAnsi="Times New Roman" w:cs="Times New Roman"/>
                <w:szCs w:val="21"/>
              </w:rPr>
              <w:t>-56.46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D207E6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064</w:t>
            </w:r>
          </w:p>
        </w:tc>
      </w:tr>
      <w:tr w:rsidR="007876AF" w:rsidRPr="00816EFD" w14:paraId="3C81CE43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</w:tcPr>
          <w:p w14:paraId="7C2B3AE4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Parent/family member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17F434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A43C2F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49C74D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13A815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4902F6FB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AD2B562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0855C1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8(26.5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72C043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2(31.9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EAA0AC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C6CE7B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5C8D70A8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1C9D34D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6BBFBD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0(44.8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4B8B91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5(37.9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DA1E00D" w14:textId="3DA3686F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</w:t>
            </w:r>
            <w:r w:rsidR="00134147">
              <w:rPr>
                <w:rFonts w:ascii="Times New Roman" w:hAnsi="Times New Roman" w:cs="Times New Roman"/>
                <w:szCs w:val="21"/>
              </w:rPr>
              <w:t>7</w:t>
            </w:r>
            <w:r w:rsidRPr="00816EFD">
              <w:rPr>
                <w:rFonts w:ascii="Times New Roman" w:hAnsi="Times New Roman" w:cs="Times New Roman"/>
                <w:szCs w:val="21"/>
              </w:rPr>
              <w:t>3(0.63-4.79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61D492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289</w:t>
            </w:r>
          </w:p>
        </w:tc>
      </w:tr>
      <w:tr w:rsidR="007876AF" w:rsidRPr="00816EFD" w14:paraId="27FA10A6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927BC1E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46891A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9(44.3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AA7B94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7(40.9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F7CF42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43(0.52-3.96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7AF37B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485</w:t>
            </w:r>
          </w:p>
        </w:tc>
      </w:tr>
      <w:tr w:rsidR="007876AF" w:rsidRPr="00816EFD" w14:paraId="23665E87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F5D729E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F02E7B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4(50.7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D80734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7(40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3D276B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98(0.73-5.47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C21AFE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182</w:t>
            </w:r>
          </w:p>
        </w:tc>
      </w:tr>
      <w:tr w:rsidR="007876AF" w:rsidRPr="00816EFD" w14:paraId="3CF0E1E0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9453590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Friend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F24AAF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CBF441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0A3B39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532E940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4479CA5F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0161D5B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B70CA6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0(73.5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111C0E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7(82.6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1229D1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7F0304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74ABD68C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F558009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E1D891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1(88.4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E20736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9(75.4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DF7CD3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.26(1.26-15.20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1687D96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7876AF" w:rsidRPr="00816EFD" w14:paraId="26DC7073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F52B769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3532F6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7(85.1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94E70C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3(80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149BE3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.39(0.71-8.28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5130CB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163</w:t>
            </w:r>
          </w:p>
        </w:tc>
      </w:tr>
      <w:tr w:rsidR="007876AF" w:rsidRPr="00816EFD" w14:paraId="3BBF6B2A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1D2B1AF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AF7727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0(89.6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1EF550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3(80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59D31C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.60(1.01-13.51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A8A6E8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052</w:t>
            </w:r>
          </w:p>
        </w:tc>
      </w:tr>
      <w:tr w:rsidR="007876AF" w:rsidRPr="00816EFD" w14:paraId="48E53ECB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97F0B97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Mental health professional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9EC77D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FBD969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7462C5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A20D70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61D179C4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DA6CE23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33EC6C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7(85.1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A5C33E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6(80.0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E410C6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08678B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3C53EE38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C392F04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8CD8BF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4(94.1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080331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7(87.7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134CC9A" w14:textId="61B72554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58(0.</w:t>
            </w:r>
            <w:r w:rsidR="00134147">
              <w:rPr>
                <w:rFonts w:ascii="Times New Roman" w:hAnsi="Times New Roman" w:cs="Times New Roman"/>
                <w:szCs w:val="21"/>
              </w:rPr>
              <w:t>3</w:t>
            </w:r>
            <w:r w:rsidRPr="00816EFD">
              <w:rPr>
                <w:rFonts w:ascii="Times New Roman" w:hAnsi="Times New Roman" w:cs="Times New Roman"/>
                <w:szCs w:val="21"/>
              </w:rPr>
              <w:t>5-7</w:t>
            </w:r>
            <w:r w:rsidR="00134147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16EFD">
              <w:rPr>
                <w:rFonts w:ascii="Times New Roman" w:hAnsi="Times New Roman" w:cs="Times New Roman"/>
                <w:szCs w:val="21"/>
              </w:rPr>
              <w:t>86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19A023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62</w:t>
            </w:r>
          </w:p>
        </w:tc>
      </w:tr>
      <w:tr w:rsidR="007876AF" w:rsidRPr="00816EFD" w14:paraId="41FB3067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AE6A618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D7ED90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0(89.6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659F57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4(83.1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42B523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23(0.32-4.83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CFDDC5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768</w:t>
            </w:r>
          </w:p>
        </w:tc>
      </w:tr>
      <w:tr w:rsidR="007876AF" w:rsidRPr="00816EFD" w14:paraId="26FB323F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C7CB2BD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6E1D5E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3(92.6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0D7BF3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4(81.8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FCF284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96(0.49-8.55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947EA7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351</w:t>
            </w:r>
          </w:p>
        </w:tc>
      </w:tr>
      <w:tr w:rsidR="007876AF" w:rsidRPr="00816EFD" w14:paraId="6047DD28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DC37242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Psychiatrist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E02F98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32ADE8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EA77C8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A61AD7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5EF2916D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FFC3334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9452C6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2(76.5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DC5557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1(72.9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66BAAB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3B81003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2D7A3670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AC1F311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D969F4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9(86.8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66A3BC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8(75.0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484A70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80(0.56-6.01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1008679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329</w:t>
            </w:r>
          </w:p>
        </w:tc>
      </w:tr>
      <w:tr w:rsidR="007876AF" w:rsidRPr="00816EFD" w14:paraId="16566D5B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4873DD4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35BD16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6(83.6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47BFDC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0(61.5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3C4AEE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.63(0.86-8.20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B7804A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092</w:t>
            </w:r>
          </w:p>
        </w:tc>
      </w:tr>
      <w:tr w:rsidR="007876AF" w:rsidRPr="00816EFD" w14:paraId="157E57F2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CADFFDF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A3DD04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1(89.7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06AF09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2(63.6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19D3D7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.11(1.26-14.28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84C62F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7876AF" w:rsidRPr="00816EFD" w14:paraId="1A714479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</w:tcPr>
          <w:p w14:paraId="2B009A72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Other Doctor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131DA1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088C8A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A85E56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1DBDEE7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71F9580E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65CA8DE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BC712B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7(25.0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F26ED2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1(16.2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3650FD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371D169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7AE3D56E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5B3F4D2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lastRenderedPageBreak/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3C3C6C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7(40.3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8AD736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8(12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130BEE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.78(0.82-9.72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617D21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102</w:t>
            </w:r>
          </w:p>
        </w:tc>
      </w:tr>
      <w:tr w:rsidR="007876AF" w:rsidRPr="00816EFD" w14:paraId="28475803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17FE0B0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1DB800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3(34.8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CCA657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5(23.1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BA2EAE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03(0.33-3.24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419AE7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957</w:t>
            </w:r>
          </w:p>
        </w:tc>
      </w:tr>
      <w:tr w:rsidR="007876AF" w:rsidRPr="00816EFD" w14:paraId="159253D0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4082ED3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8F9364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3(34.3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BA45BF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6(24.2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B6A186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95(0.30-2.94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5038293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923</w:t>
            </w:r>
          </w:p>
        </w:tc>
      </w:tr>
      <w:tr w:rsidR="007876AF" w:rsidRPr="00816EFD" w14:paraId="46B4CC14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</w:tcPr>
          <w:p w14:paraId="29A61FD1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Phone help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51F52D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DB8F71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BECEF8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BAEA9C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5D817FD3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105F45C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C7C1FC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8(55.9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0DBCB2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3(47.1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B0DFB2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269BCE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461DCC87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C11B69D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E9793A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7(69.1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807653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9(60.0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EC31E7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05(0.39-2.81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E747E4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921</w:t>
            </w:r>
          </w:p>
        </w:tc>
      </w:tr>
      <w:tr w:rsidR="007876AF" w:rsidRPr="00816EFD" w14:paraId="20B8C803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03C2340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E20F75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4(65.7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1BC803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7(56.1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78FC97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06(0.40-2.79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1231EF5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913</w:t>
            </w:r>
          </w:p>
        </w:tc>
      </w:tr>
      <w:tr w:rsidR="007876AF" w:rsidRPr="00816EFD" w14:paraId="1C2AED61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BDDCCEA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70B253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4(64.7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19EB02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4(65.7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FD7A7F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7(0.25-1.79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F53C7F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429</w:t>
            </w:r>
          </w:p>
        </w:tc>
      </w:tr>
      <w:tr w:rsidR="007876AF" w:rsidRPr="00816EFD" w14:paraId="16D1A47C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5E160E1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Informational websites on the internet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24E6BE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58D964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3CA8E6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5CC5441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7D40F012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39FEE23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97F53F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9(43.9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4C4D46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4(35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E14D9D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0F6F5C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5DBBAA46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F46D5A1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B7E5B5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7(55.2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982773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5(53.8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D2345D3" w14:textId="0350B7C5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7</w:t>
            </w:r>
            <w:r w:rsidR="00134147">
              <w:rPr>
                <w:rFonts w:ascii="Times New Roman" w:hAnsi="Times New Roman" w:cs="Times New Roman"/>
                <w:szCs w:val="21"/>
              </w:rPr>
              <w:t>4</w:t>
            </w:r>
            <w:r w:rsidRPr="00816EFD">
              <w:rPr>
                <w:rFonts w:ascii="Times New Roman" w:hAnsi="Times New Roman" w:cs="Times New Roman"/>
                <w:szCs w:val="21"/>
              </w:rPr>
              <w:t>(0.28-1.95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D3AA43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38</w:t>
            </w:r>
          </w:p>
        </w:tc>
      </w:tr>
      <w:tr w:rsidR="007876AF" w:rsidRPr="00816EFD" w14:paraId="5A077C4A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38031C6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802337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6(53.7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77C974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3(50.0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1C51441" w14:textId="57DE950F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8</w:t>
            </w:r>
            <w:r w:rsidR="00134147">
              <w:rPr>
                <w:rFonts w:ascii="Times New Roman" w:hAnsi="Times New Roman" w:cs="Times New Roman"/>
                <w:szCs w:val="21"/>
              </w:rPr>
              <w:t>1</w:t>
            </w:r>
            <w:r w:rsidRPr="00816EFD">
              <w:rPr>
                <w:rFonts w:ascii="Times New Roman" w:hAnsi="Times New Roman" w:cs="Times New Roman"/>
                <w:szCs w:val="21"/>
              </w:rPr>
              <w:t>(0.30-2.14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0A6CCB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68</w:t>
            </w:r>
          </w:p>
        </w:tc>
      </w:tr>
      <w:tr w:rsidR="007876AF" w:rsidRPr="00816EFD" w14:paraId="339AF804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C38027D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BC46CE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4(65.7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99368C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9(58.2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727B2B3" w14:textId="11093233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96(0.36-2.57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38FF4230" w14:textId="480EC3F3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9</w:t>
            </w:r>
            <w:r w:rsidR="00134147">
              <w:rPr>
                <w:rFonts w:ascii="Times New Roman" w:hAnsi="Times New Roman" w:cs="Times New Roman"/>
                <w:szCs w:val="21"/>
              </w:rPr>
              <w:t>2</w:t>
            </w:r>
            <w:r w:rsidRPr="00816EFD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7876AF" w:rsidRPr="00816EFD" w14:paraId="62CA60D7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B297D5B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Self-help programs on the internet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1BAE5F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A155A1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02E465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A4DB94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6D715629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8F20439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798A70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4(35.3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64C3A0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6(37.1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55A851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CAFC04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47C29E17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0035D54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C2031D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7(54.4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A25B6A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1(47.7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3DD674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42(0.54-3.77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FCF1E1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482</w:t>
            </w:r>
          </w:p>
        </w:tc>
      </w:tr>
      <w:tr w:rsidR="007876AF" w:rsidRPr="00816EFD" w14:paraId="7FABB073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037BFAF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5C1628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6(54.5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6EED47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9(43.9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3592B1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66(0.63-4.42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ED655E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310</w:t>
            </w:r>
          </w:p>
        </w:tc>
      </w:tr>
      <w:tr w:rsidR="007876AF" w:rsidRPr="00816EFD" w14:paraId="37E60512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89D2B14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08A8F7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1(60.3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EAF4D3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6(53.7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631B6D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42(0.54-3.77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C3FD54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484</w:t>
            </w:r>
          </w:p>
        </w:tc>
      </w:tr>
      <w:tr w:rsidR="007876AF" w:rsidRPr="00816EFD" w14:paraId="4CE8754D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E5D5C2F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Social media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EA625F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70BDCC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D21D34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5B21BF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0176E61C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CE8F466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FF4B65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0(44.1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A03CD7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0(44.1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EED5DD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335C94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7D14566D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96680AF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Post-intervention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C63A27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0(58.8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55CECA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9(45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8EF7D5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72(0.66-4.55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6A82EB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269</w:t>
            </w:r>
          </w:p>
        </w:tc>
      </w:tr>
      <w:tr w:rsidR="007876AF" w:rsidRPr="00816EFD" w14:paraId="69095627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04485CB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FCD695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9(59.1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64E984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2(48.5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034B0B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53(0.59-4.04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06B222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385</w:t>
            </w:r>
          </w:p>
        </w:tc>
      </w:tr>
      <w:tr w:rsidR="007876AF" w:rsidRPr="00816EFD" w14:paraId="0EE01D94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63B1446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3858FC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7(55.2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5EAAB8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4(50.7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6C31DC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20(0.46-3.13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65A3CE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713</w:t>
            </w:r>
          </w:p>
        </w:tc>
      </w:tr>
      <w:tr w:rsidR="007876AF" w:rsidRPr="00816EFD" w14:paraId="772006F0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6DB6333" w14:textId="77777777" w:rsidR="007876AF" w:rsidRPr="00B64026" w:rsidRDefault="007876AF" w:rsidP="00C513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4026">
              <w:rPr>
                <w:rFonts w:ascii="Times New Roman" w:hAnsi="Times New Roman" w:cs="Times New Roman"/>
                <w:b/>
                <w:bCs/>
                <w:szCs w:val="21"/>
              </w:rPr>
              <w:t>AHSQ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9796A5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1F1DBD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68B4BC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8E5E8C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65F0BDDA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2B70D91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Intimate partner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390283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C63130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FDDDFF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DE5DA3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43109D19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FB0408A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7A8E10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2(80.0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4CC81E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9(80.6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4A18BD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47F4F4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4FDAE1D4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F67A72A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684E35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4(85.0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312DF8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4(77.4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615B37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71(0.33-9.20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993381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25</w:t>
            </w:r>
          </w:p>
        </w:tc>
      </w:tr>
      <w:tr w:rsidR="007876AF" w:rsidRPr="00816EFD" w14:paraId="6B65A077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B16734F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75269C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1(79.5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FAFD29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6(70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72F2E5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70(0.36-8.13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811BBF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01</w:t>
            </w:r>
          </w:p>
        </w:tc>
      </w:tr>
      <w:tr w:rsidR="007876AF" w:rsidRPr="00816EFD" w14:paraId="6538060B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4C9E0FA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Parent/family member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FC8B87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259079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C860B3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3D684BF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25D853CB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14CCBBC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A30A8D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3(62.3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7C9124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5(49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7CED1A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44F00A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690D02D0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7135FC5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D4DFE4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0(58.0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420D16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9(57.4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A0ED7BB" w14:textId="34AE36F2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0(0.</w:t>
            </w:r>
            <w:r w:rsidR="00DC28C9">
              <w:rPr>
                <w:rFonts w:ascii="Times New Roman" w:hAnsi="Times New Roman" w:cs="Times New Roman"/>
                <w:szCs w:val="21"/>
              </w:rPr>
              <w:t>23</w:t>
            </w:r>
            <w:r w:rsidRPr="00816EFD">
              <w:rPr>
                <w:rFonts w:ascii="Times New Roman" w:hAnsi="Times New Roman" w:cs="Times New Roman"/>
                <w:szCs w:val="21"/>
              </w:rPr>
              <w:t>-1.57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1676DD1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229</w:t>
            </w:r>
          </w:p>
        </w:tc>
      </w:tr>
      <w:tr w:rsidR="007876AF" w:rsidRPr="00816EFD" w14:paraId="65D65C19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331D3A2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990C12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0(58.8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14F8E3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1(45.6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410075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00(0.38-2.61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35F7286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996</w:t>
            </w:r>
          </w:p>
        </w:tc>
      </w:tr>
      <w:tr w:rsidR="007876AF" w:rsidRPr="00816EFD" w14:paraId="12CF964F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B981301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Friend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41E0B1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F9C69C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E925A1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F96448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4308A986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0C60F12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93CEC2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9(85.5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13B3F2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3(87.5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8F25F2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5387C6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3A8399AD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E5C3F10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3EC2A4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2(89.9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61F652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1(88.4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D783DD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38(0.32-5.97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8E9558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64</w:t>
            </w:r>
          </w:p>
        </w:tc>
      </w:tr>
      <w:tr w:rsidR="007876AF" w:rsidRPr="00816EFD" w14:paraId="7C8C50BD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5AB5611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911AA4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3(92.6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5BF744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8(84.1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CDC06F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.84(0.66-13.11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004A07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167</w:t>
            </w:r>
          </w:p>
        </w:tc>
      </w:tr>
      <w:tr w:rsidR="007876AF" w:rsidRPr="00816EFD" w14:paraId="5E898540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E025155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Mental health professional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9F6E84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03A6AD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C21EC5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1C7563F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0CE26DCB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CC9C5C2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3B497B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8(41.2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22C309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0(42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45057F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94C3D8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3F4825CB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59ACC3A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E99B1D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7(39.7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948B76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2(47.8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5B202DB" w14:textId="09FE77E9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75(0.29-1.9</w:t>
            </w:r>
            <w:r w:rsidR="00DC28C9">
              <w:rPr>
                <w:rFonts w:ascii="Times New Roman" w:hAnsi="Times New Roman" w:cs="Times New Roman"/>
                <w:szCs w:val="21"/>
              </w:rPr>
              <w:t>7</w:t>
            </w:r>
            <w:r w:rsidRPr="00816E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392443C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62</w:t>
            </w:r>
          </w:p>
        </w:tc>
      </w:tr>
      <w:tr w:rsidR="007876AF" w:rsidRPr="00816EFD" w14:paraId="04458216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DDEBF0D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5543B8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1(46.3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B7D644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3(49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47D639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93(0.36-2.42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962899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877</w:t>
            </w:r>
          </w:p>
        </w:tc>
      </w:tr>
      <w:tr w:rsidR="007876AF" w:rsidRPr="00816EFD" w14:paraId="3534A392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99C2EC0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Psychiatrist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7BA74C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71E1DC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96A2DE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96F7DA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09A00F9A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F73F673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lastRenderedPageBreak/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EC26E8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6(23.5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416CED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1(15.5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A0AD95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D419FE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44B64F34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C8340B7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256880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6(23.2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CADE67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4(20.9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67010B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8(0.21-2.21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43F1FD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22</w:t>
            </w:r>
          </w:p>
        </w:tc>
      </w:tr>
      <w:tr w:rsidR="007876AF" w:rsidRPr="00816EFD" w14:paraId="04B9C40F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10969A4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12673B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7(25.4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B31599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4(21.2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F45EAB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75(0.23-2.43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84A480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35</w:t>
            </w:r>
          </w:p>
        </w:tc>
      </w:tr>
      <w:tr w:rsidR="007876AF" w:rsidRPr="00816EFD" w14:paraId="6E325676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</w:tcPr>
          <w:p w14:paraId="65A31790" w14:textId="77777777" w:rsidR="007876AF" w:rsidRPr="00816EFD" w:rsidRDefault="007876AF" w:rsidP="00C5132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Other Doctor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CCBDE4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41B4A5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600ECA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C83FA9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1D5DE6AC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1C2BEFC5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C9A18A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(7.5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EAFBDF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(4.2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7169E2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19BDB1E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4E7B1561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6671779" w14:textId="77777777" w:rsidR="007876AF" w:rsidRPr="00816EFD" w:rsidRDefault="007876AF" w:rsidP="00C5132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BFC3F4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5(7.2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7140A6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6(9.0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6DF6D6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43(0.06-2.91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473EDE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396</w:t>
            </w:r>
          </w:p>
        </w:tc>
      </w:tr>
      <w:tr w:rsidR="007876AF" w:rsidRPr="00816EFD" w14:paraId="35AB5C95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2F00F3D" w14:textId="77777777" w:rsidR="007876AF" w:rsidRPr="00816EFD" w:rsidRDefault="007876AF" w:rsidP="00C5132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E8591A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7(10.6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532264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4(6.1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FF39E3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01(0.13-7.21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009090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995</w:t>
            </w:r>
          </w:p>
        </w:tc>
      </w:tr>
      <w:tr w:rsidR="007876AF" w:rsidRPr="00816EFD" w14:paraId="77153A83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</w:tcPr>
          <w:p w14:paraId="0A0B8537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Phone help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702549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F73F4E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E86354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DB6C0F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78A7BF4F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0472A6AF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D713B0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2(17.6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BF3336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7(9.7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C07831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73C8AD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731E68C6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56632C0A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59D5CA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9(13.0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0F8C836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3(19.1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325B36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32(0.08-1.22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85F828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7876AF" w:rsidRPr="00816EFD" w14:paraId="7963698C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0A672EE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C94102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5(22.1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73D174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3(19.1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DB256C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0(0.16-2.19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5DB810A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7876AF" w:rsidRPr="00816EFD" w14:paraId="0DB2F9FD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5D5175E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Informational websites on the internet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AEE669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6E16E1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1484E2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0DEB0F3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7E914C42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62D05F3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84A071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2(32.8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AFF69C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8(25.0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388EDD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71A7F4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09742A27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27278A25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2EB852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2(46.4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0612A7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1(30.9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AA6577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32(0.48-3.66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5A765A5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93</w:t>
            </w:r>
          </w:p>
        </w:tc>
      </w:tr>
      <w:tr w:rsidR="007876AF" w:rsidRPr="00816EFD" w14:paraId="51C96332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881C148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4E0B9F4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9(42.6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C4A947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6(38.2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42E765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82(0.30-2.24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457FC58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98</w:t>
            </w:r>
          </w:p>
        </w:tc>
      </w:tr>
      <w:tr w:rsidR="007876AF" w:rsidRPr="00816EFD" w14:paraId="5F91D1D9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5EF53E0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Self-help programs on the internet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97182A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2AD348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9C5EBC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18F3E48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053E7753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82C5961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86DDF7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6(38.2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A23A4F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5(34.7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47D4AF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5B0A88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0E9B74C0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48745FAD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387565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1(45.6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A0880C0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3(33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3403F9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44(0.54-3.84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32D41E4E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464</w:t>
            </w:r>
          </w:p>
        </w:tc>
      </w:tr>
      <w:tr w:rsidR="007876AF" w:rsidRPr="00816EFD" w14:paraId="6210F68A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7CDA9821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90B1489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0(44.1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91FB0F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4(35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FD60FAF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24(0.47-3.31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52249FB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61</w:t>
            </w:r>
          </w:p>
        </w:tc>
      </w:tr>
      <w:tr w:rsidR="007876AF" w:rsidRPr="00816EFD" w14:paraId="2130FA44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3FCF0704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bCs/>
                <w:szCs w:val="21"/>
              </w:rPr>
              <w:t>Social media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44CFA1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8235C2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F936AE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75783FB5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76AF" w:rsidRPr="00816EFD" w14:paraId="0AE43392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EFDD1C0" w14:textId="77777777" w:rsidR="007876AF" w:rsidRPr="00816EFD" w:rsidRDefault="007876AF" w:rsidP="00C5132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A64A4CB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2(48.5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212C4E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6(36.6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518C4D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6244F7D3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76AF" w:rsidRPr="00816EFD" w14:paraId="5015D01C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F9B1A50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1 month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C4D6AB2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35(50.7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102FD6A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2(31.9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AC0A1AD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1.35(0.51-3.58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B073F5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545</w:t>
            </w:r>
          </w:p>
        </w:tc>
      </w:tr>
      <w:tr w:rsidR="007876AF" w:rsidRPr="00816EFD" w14:paraId="2C7D3D74" w14:textId="77777777" w:rsidTr="00C51324">
        <w:tc>
          <w:tcPr>
            <w:tcW w:w="269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14:paraId="6FDDA466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  3 months</w:t>
            </w:r>
          </w:p>
        </w:tc>
        <w:tc>
          <w:tcPr>
            <w:tcW w:w="19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4F8E247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8(41.8)</w:t>
            </w:r>
          </w:p>
        </w:tc>
        <w:tc>
          <w:tcPr>
            <w:tcW w:w="144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B0D9621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24(35.3)</w:t>
            </w:r>
          </w:p>
        </w:tc>
        <w:tc>
          <w:tcPr>
            <w:tcW w:w="219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345761C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81(0.30-2.14)</w:t>
            </w:r>
          </w:p>
        </w:tc>
        <w:tc>
          <w:tcPr>
            <w:tcW w:w="8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vAlign w:val="center"/>
          </w:tcPr>
          <w:p w14:paraId="2AD0EF68" w14:textId="77777777" w:rsidR="007876AF" w:rsidRPr="00816EFD" w:rsidRDefault="007876AF" w:rsidP="00C513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0.668</w:t>
            </w:r>
          </w:p>
        </w:tc>
      </w:tr>
      <w:tr w:rsidR="007876AF" w:rsidRPr="00816EFD" w14:paraId="1A6B9F0C" w14:textId="77777777" w:rsidTr="00C51324">
        <w:tc>
          <w:tcPr>
            <w:tcW w:w="9215" w:type="dxa"/>
            <w:gridSpan w:val="5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14:paraId="5BAB485B" w14:textId="77777777" w:rsidR="007876AF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 xml:space="preserve">Data are n (%), valid percentage. </w:t>
            </w:r>
          </w:p>
          <w:p w14:paraId="5503B442" w14:textId="3F65ADDB" w:rsidR="007876AF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F33C51">
              <w:rPr>
                <w:rFonts w:ascii="Times New Roman" w:hAnsi="Times New Roman" w:cs="Times New Roman"/>
                <w:szCs w:val="21"/>
              </w:rPr>
              <w:t>In all variables showed in this table, higher values correspond to better outcomes.</w:t>
            </w:r>
          </w:p>
          <w:p w14:paraId="3ACB721E" w14:textId="6B5BE1A3" w:rsidR="00B64026" w:rsidRPr="00B64026" w:rsidRDefault="00B64026" w:rsidP="00C51324">
            <w:pPr>
              <w:rPr>
                <w:rFonts w:ascii="Times New Roman" w:hAnsi="Times New Roman" w:cs="Times New Roman"/>
                <w:szCs w:val="21"/>
              </w:rPr>
            </w:pPr>
            <w:r w:rsidRPr="00707310">
              <w:rPr>
                <w:rFonts w:ascii="Times New Roman" w:hAnsi="Times New Roman" w:cs="Times New Roman"/>
                <w:szCs w:val="21"/>
              </w:rPr>
              <w:t>OR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was calculated using post hoc analysis from th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8E5722">
              <w:rPr>
                <w:rFonts w:ascii="Times New Roman" w:eastAsia="DengXian" w:hAnsi="Times New Roman" w:cs="Times New Roman"/>
                <w:color w:val="000000"/>
                <w:szCs w:val="21"/>
              </w:rPr>
              <w:t>generalized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linear mixed model, and follow-up </w:t>
            </w:r>
            <w:r w:rsidRPr="00707310">
              <w:rPr>
                <w:rFonts w:ascii="Times New Roman" w:hAnsi="Times New Roman" w:cs="Times New Roman"/>
                <w:szCs w:val="21"/>
              </w:rPr>
              <w:t>percentage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were compared after subtracting the baseline </w:t>
            </w:r>
            <w:r w:rsidRPr="00707310">
              <w:rPr>
                <w:rFonts w:ascii="Times New Roman" w:hAnsi="Times New Roman" w:cs="Times New Roman"/>
                <w:szCs w:val="21"/>
              </w:rPr>
              <w:t>percentage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of both groups separately.</w:t>
            </w:r>
          </w:p>
          <w:p w14:paraId="0A2722B8" w14:textId="77777777" w:rsidR="007876AF" w:rsidRPr="00816EFD" w:rsidRDefault="007876AF" w:rsidP="00C51324">
            <w:pPr>
              <w:rPr>
                <w:rFonts w:ascii="Times New Roman" w:hAnsi="Times New Roman" w:cs="Times New Roman"/>
                <w:szCs w:val="21"/>
              </w:rPr>
            </w:pPr>
            <w:r w:rsidRPr="00816EFD">
              <w:rPr>
                <w:rFonts w:ascii="Times New Roman" w:hAnsi="Times New Roman" w:cs="Times New Roman"/>
                <w:szCs w:val="21"/>
              </w:rPr>
              <w:t>GHSQ = General Help-Seeking Questionnaire; AHSQ = Actual Help Seeking Questionnaire.</w:t>
            </w:r>
          </w:p>
        </w:tc>
      </w:tr>
      <w:bookmarkEnd w:id="0"/>
    </w:tbl>
    <w:p w14:paraId="2DC15DA9" w14:textId="77777777" w:rsidR="007876AF" w:rsidRDefault="007876AF" w:rsidP="007876AF"/>
    <w:p w14:paraId="6E32EF1D" w14:textId="77777777" w:rsidR="007876AF" w:rsidRPr="00687A67" w:rsidRDefault="007876AF" w:rsidP="007876AF"/>
    <w:p w14:paraId="330C19C1" w14:textId="77777777" w:rsidR="007876AF" w:rsidRDefault="007876AF" w:rsidP="007876AF"/>
    <w:p w14:paraId="7244E271" w14:textId="77777777" w:rsidR="007876AF" w:rsidRDefault="007876AF" w:rsidP="007876AF"/>
    <w:p w14:paraId="57B00761" w14:textId="77777777" w:rsidR="007876AF" w:rsidRDefault="007876AF" w:rsidP="007876AF"/>
    <w:p w14:paraId="6CD8F8D8" w14:textId="77777777" w:rsidR="003F11F3" w:rsidRPr="007876AF" w:rsidRDefault="003F11F3"/>
    <w:sectPr w:rsidR="003F11F3" w:rsidRPr="00787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6AF"/>
    <w:rsid w:val="00012894"/>
    <w:rsid w:val="00051547"/>
    <w:rsid w:val="00070A47"/>
    <w:rsid w:val="00081012"/>
    <w:rsid w:val="00086217"/>
    <w:rsid w:val="000904C6"/>
    <w:rsid w:val="00091896"/>
    <w:rsid w:val="000F0C8E"/>
    <w:rsid w:val="00134147"/>
    <w:rsid w:val="001423C4"/>
    <w:rsid w:val="001A10F2"/>
    <w:rsid w:val="001E290E"/>
    <w:rsid w:val="001F6E72"/>
    <w:rsid w:val="00201117"/>
    <w:rsid w:val="002572AF"/>
    <w:rsid w:val="002F0A60"/>
    <w:rsid w:val="0030185F"/>
    <w:rsid w:val="00305D16"/>
    <w:rsid w:val="0033182F"/>
    <w:rsid w:val="003354EF"/>
    <w:rsid w:val="0036330D"/>
    <w:rsid w:val="00364781"/>
    <w:rsid w:val="00393F9C"/>
    <w:rsid w:val="003D591A"/>
    <w:rsid w:val="003E6599"/>
    <w:rsid w:val="003F11F3"/>
    <w:rsid w:val="00401919"/>
    <w:rsid w:val="00430B39"/>
    <w:rsid w:val="0043463B"/>
    <w:rsid w:val="004A1215"/>
    <w:rsid w:val="005017C3"/>
    <w:rsid w:val="00501922"/>
    <w:rsid w:val="00531767"/>
    <w:rsid w:val="005600FA"/>
    <w:rsid w:val="005E1428"/>
    <w:rsid w:val="006158E3"/>
    <w:rsid w:val="006743E9"/>
    <w:rsid w:val="00693917"/>
    <w:rsid w:val="006C1386"/>
    <w:rsid w:val="006E3F37"/>
    <w:rsid w:val="007056E8"/>
    <w:rsid w:val="0074023B"/>
    <w:rsid w:val="00752282"/>
    <w:rsid w:val="007876AF"/>
    <w:rsid w:val="007F3831"/>
    <w:rsid w:val="0081061C"/>
    <w:rsid w:val="00812653"/>
    <w:rsid w:val="00843EB2"/>
    <w:rsid w:val="008B06D5"/>
    <w:rsid w:val="008B54B6"/>
    <w:rsid w:val="00984EF2"/>
    <w:rsid w:val="009C0E5C"/>
    <w:rsid w:val="00A46A37"/>
    <w:rsid w:val="00A5132D"/>
    <w:rsid w:val="00A51802"/>
    <w:rsid w:val="00A77D6C"/>
    <w:rsid w:val="00AF3D24"/>
    <w:rsid w:val="00B301EA"/>
    <w:rsid w:val="00B64026"/>
    <w:rsid w:val="00B93210"/>
    <w:rsid w:val="00BB2A93"/>
    <w:rsid w:val="00BB6663"/>
    <w:rsid w:val="00BB70BC"/>
    <w:rsid w:val="00C00831"/>
    <w:rsid w:val="00C11631"/>
    <w:rsid w:val="00C1495E"/>
    <w:rsid w:val="00C2532E"/>
    <w:rsid w:val="00C3479E"/>
    <w:rsid w:val="00C50877"/>
    <w:rsid w:val="00C564F7"/>
    <w:rsid w:val="00C81F76"/>
    <w:rsid w:val="00C8299E"/>
    <w:rsid w:val="00D020CE"/>
    <w:rsid w:val="00D145B7"/>
    <w:rsid w:val="00D36432"/>
    <w:rsid w:val="00DC28C9"/>
    <w:rsid w:val="00E44991"/>
    <w:rsid w:val="00E52D7E"/>
    <w:rsid w:val="00E7628C"/>
    <w:rsid w:val="00E901CE"/>
    <w:rsid w:val="00EF58AD"/>
    <w:rsid w:val="00F11D2A"/>
    <w:rsid w:val="00F41EDB"/>
    <w:rsid w:val="00F62E49"/>
    <w:rsid w:val="00FB1BC3"/>
    <w:rsid w:val="00FD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FBBA9"/>
  <w15:chartTrackingRefBased/>
  <w15:docId w15:val="{AB3354FB-6CA6-5044-A009-3C15B4CBE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6AF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82</Words>
  <Characters>5600</Characters>
  <Application>Microsoft Office Word</Application>
  <DocSecurity>0</DocSecurity>
  <Lines>46</Lines>
  <Paragraphs>13</Paragraphs>
  <ScaleCrop>false</ScaleCrop>
  <Company/>
  <LinksUpToDate>false</LinksUpToDate>
  <CharactersWithSpaces>6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mwork@163.com</dc:creator>
  <cp:keywords/>
  <dc:description/>
  <cp:lastModifiedBy>hanmwork@163.com</cp:lastModifiedBy>
  <cp:revision>4</cp:revision>
  <dcterms:created xsi:type="dcterms:W3CDTF">2023-02-02T07:32:00Z</dcterms:created>
  <dcterms:modified xsi:type="dcterms:W3CDTF">2023-02-17T06:22:00Z</dcterms:modified>
</cp:coreProperties>
</file>